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583A" w14:textId="5E755F02" w:rsidR="00EB73E9" w:rsidRPr="001B417A" w:rsidRDefault="00BB5E94">
      <w:pPr>
        <w:rPr>
          <w:rFonts w:ascii="Times New Roman" w:hAnsi="Times New Roman" w:cs="Times New Roman"/>
          <w:b/>
          <w:bCs/>
        </w:rPr>
      </w:pPr>
      <w:r w:rsidRPr="001B417A">
        <w:rPr>
          <w:rFonts w:ascii="Times New Roman" w:hAnsi="Times New Roman" w:cs="Times New Roman"/>
          <w:b/>
          <w:bCs/>
        </w:rPr>
        <w:t xml:space="preserve">Supplementary table </w:t>
      </w:r>
      <w:r w:rsidR="005D175E">
        <w:rPr>
          <w:rFonts w:ascii="Times New Roman" w:hAnsi="Times New Roman" w:cs="Times New Roman"/>
          <w:b/>
          <w:bCs/>
        </w:rPr>
        <w:t>3</w:t>
      </w:r>
      <w:r w:rsidRPr="001B417A">
        <w:rPr>
          <w:rFonts w:ascii="Times New Roman" w:hAnsi="Times New Roman" w:cs="Times New Roman"/>
          <w:b/>
          <w:bCs/>
        </w:rPr>
        <w:t>. Baseline characteristics of women undergoing IVF/ICSI before marching.</w:t>
      </w:r>
    </w:p>
    <w:tbl>
      <w:tblPr>
        <w:tblW w:w="8397" w:type="dxa"/>
        <w:tblInd w:w="108" w:type="dxa"/>
        <w:tblLook w:val="04A0" w:firstRow="1" w:lastRow="0" w:firstColumn="1" w:lastColumn="0" w:noHBand="0" w:noVBand="1"/>
      </w:tblPr>
      <w:tblGrid>
        <w:gridCol w:w="3720"/>
        <w:gridCol w:w="1832"/>
        <w:gridCol w:w="1760"/>
        <w:gridCol w:w="1085"/>
      </w:tblGrid>
      <w:tr w:rsidR="00BB5E94" w:rsidRPr="00BB5E94" w14:paraId="1FC1FE2E" w14:textId="77777777" w:rsidTr="000F0B8F">
        <w:trPr>
          <w:trHeight w:val="278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CCF7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BCCD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udy group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F099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391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BB5E94" w:rsidRPr="00BB5E94" w14:paraId="335972E7" w14:textId="77777777" w:rsidTr="000F0B8F">
        <w:trPr>
          <w:trHeight w:val="1058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EFA4" w14:textId="0B8AD9F6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66AFB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proofErr w:type="spellStart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+LE</w:t>
            </w:r>
            <w:proofErr w:type="spellEnd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; n=25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2D128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MG+MPA</w:t>
            </w:r>
            <w:proofErr w:type="spellEnd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; n=2197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F1A8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B5E94" w:rsidRPr="00BB5E94" w14:paraId="60B09FB1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C97" w14:textId="77081141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</w:t>
            </w:r>
            <w:proofErr w:type="spellEnd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y), mean ± SD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A12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66±3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DBC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4±3.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9667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B5E94" w:rsidRPr="00BB5E94" w14:paraId="7F915065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44EE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uration of infertility (y), mean ± SD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36D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±2.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44E7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±2.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369F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BB5E94" w:rsidRPr="00BB5E94" w14:paraId="473964FE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C58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ary infertility, n (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3F1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169/25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D254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5 (1417/219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A8D2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B5E94" w:rsidRPr="00BB5E94" w14:paraId="6D8E3AA4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42E7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vious IVF failure, n (%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A7ED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3CC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E6F7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B5E94" w:rsidRPr="00BB5E94" w14:paraId="66E46977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62A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B1FA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0EA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CD4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5E94" w:rsidRPr="00BB5E94" w14:paraId="533BDC81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C03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–2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3A81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16A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572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5E94" w:rsidRPr="00BB5E94" w14:paraId="2DB4FBAD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35C1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&gt; 3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EE60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ABA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A77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5E94" w:rsidRPr="00BB5E94" w14:paraId="0A30597C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A87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MI (kg/m2), mean ± SD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E5E0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5±4.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C25A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2±3.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D9D3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B5E94" w:rsidRPr="00BB5E94" w14:paraId="1CD07594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7C0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SH (IU/L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950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±1.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F95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±1.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F7A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BB5E94" w:rsidRPr="00BB5E94" w14:paraId="43F8FB6C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6278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H (IU/L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5CE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±3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B33A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±2.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876C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B5E94" w:rsidRPr="00BB5E94" w14:paraId="222F8287" w14:textId="77777777" w:rsidTr="000F0B8F">
        <w:trPr>
          <w:trHeight w:val="323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91F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g</w:t>
            </w:r>
            <w:proofErr w:type="spellEnd"/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0C4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6±12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6542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1±12.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ED0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B5E94" w:rsidRPr="00BB5E94" w14:paraId="5BF1B26C" w14:textId="77777777" w:rsidTr="000F0B8F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3B07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 (ng/mL)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80B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±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B94B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±0.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5048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B5E94" w:rsidRPr="00BB5E94" w14:paraId="223D5F0C" w14:textId="77777777" w:rsidTr="000F0B8F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B206" w14:textId="77777777" w:rsidR="00BB5E94" w:rsidRPr="00BB5E94" w:rsidRDefault="00BB5E94" w:rsidP="00BB5E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FC 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87363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4±7.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F6354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7±4.8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3022" w14:textId="77777777" w:rsidR="00BB5E94" w:rsidRPr="00BB5E94" w:rsidRDefault="00BB5E94" w:rsidP="00BB5E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5E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18E8E688" w14:textId="77777777" w:rsidR="001B417A" w:rsidRPr="00961F2E" w:rsidRDefault="001B417A" w:rsidP="001B417A">
      <w:pPr>
        <w:rPr>
          <w:rFonts w:ascii="Times New Roman" w:hAnsi="Times New Roman" w:cs="Times New Roman"/>
        </w:rPr>
      </w:pPr>
      <w:r w:rsidRPr="00961F2E">
        <w:rPr>
          <w:rFonts w:ascii="Times New Roman" w:hAnsi="Times New Roman" w:cs="Times New Roman"/>
        </w:rPr>
        <w:t>Note: Data are presented as mean ± standard deviation or number (percentage).</w:t>
      </w:r>
    </w:p>
    <w:p w14:paraId="21F52DFC" w14:textId="77777777" w:rsidR="00BB5E94" w:rsidRPr="001B417A" w:rsidRDefault="00BB5E94"/>
    <w:sectPr w:rsidR="00BB5E94" w:rsidRPr="001B41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8DD82" w14:textId="77777777" w:rsidR="00B94404" w:rsidRDefault="00B94404" w:rsidP="00BB5E94">
      <w:r>
        <w:separator/>
      </w:r>
    </w:p>
  </w:endnote>
  <w:endnote w:type="continuationSeparator" w:id="0">
    <w:p w14:paraId="08A7D994" w14:textId="77777777" w:rsidR="00B94404" w:rsidRDefault="00B94404" w:rsidP="00BB5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36D80" w14:textId="77777777" w:rsidR="00B94404" w:rsidRDefault="00B94404" w:rsidP="00BB5E94">
      <w:r>
        <w:separator/>
      </w:r>
    </w:p>
  </w:footnote>
  <w:footnote w:type="continuationSeparator" w:id="0">
    <w:p w14:paraId="40AE2AA4" w14:textId="77777777" w:rsidR="00B94404" w:rsidRDefault="00B94404" w:rsidP="00BB5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69"/>
    <w:rsid w:val="000F0B8F"/>
    <w:rsid w:val="001B417A"/>
    <w:rsid w:val="005D175E"/>
    <w:rsid w:val="00844C9C"/>
    <w:rsid w:val="00882269"/>
    <w:rsid w:val="008A773F"/>
    <w:rsid w:val="00B94404"/>
    <w:rsid w:val="00BB5E94"/>
    <w:rsid w:val="00EB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BD3F1"/>
  <w15:chartTrackingRefBased/>
  <w15:docId w15:val="{F8C7BF90-C300-48ED-B223-603E877C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5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E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1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16636993</dc:creator>
  <cp:keywords/>
  <dc:description/>
  <cp:lastModifiedBy>8615216636993</cp:lastModifiedBy>
  <cp:revision>3</cp:revision>
  <dcterms:created xsi:type="dcterms:W3CDTF">2022-07-16T04:15:00Z</dcterms:created>
  <dcterms:modified xsi:type="dcterms:W3CDTF">2022-07-16T04:24:00Z</dcterms:modified>
</cp:coreProperties>
</file>